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897" w:rsidRPr="00E22E39" w:rsidRDefault="00D20897" w:rsidP="00C64A71">
      <w:pPr>
        <w:spacing w:after="0" w:line="360" w:lineRule="auto"/>
        <w:jc w:val="both"/>
        <w:rPr>
          <w:rFonts w:cs="Arial"/>
          <w:sz w:val="24"/>
          <w:szCs w:val="24"/>
        </w:rPr>
      </w:pPr>
      <w:r w:rsidRPr="00804D76">
        <w:rPr>
          <w:rFonts w:cs="Arial"/>
          <w:b/>
          <w:bCs/>
          <w:sz w:val="24"/>
          <w:szCs w:val="24"/>
        </w:rPr>
        <w:t>Table S</w:t>
      </w:r>
      <w:r>
        <w:rPr>
          <w:rFonts w:cs="Arial"/>
          <w:b/>
          <w:bCs/>
          <w:sz w:val="24"/>
          <w:szCs w:val="24"/>
        </w:rPr>
        <w:t>1</w:t>
      </w:r>
      <w:r w:rsidR="00C64A71">
        <w:rPr>
          <w:rFonts w:cs="Arial"/>
          <w:b/>
          <w:bCs/>
          <w:sz w:val="24"/>
          <w:szCs w:val="24"/>
        </w:rPr>
        <w:t xml:space="preserve">: </w:t>
      </w:r>
      <w:bookmarkStart w:id="0" w:name="_GoBack"/>
      <w:r w:rsidR="00C64A71" w:rsidRPr="00E22E39">
        <w:rPr>
          <w:rFonts w:cs="Arial"/>
          <w:sz w:val="24"/>
          <w:szCs w:val="24"/>
        </w:rPr>
        <w:t>Primers used for qRT-PCR</w:t>
      </w:r>
    </w:p>
    <w:tbl>
      <w:tblPr>
        <w:tblStyle w:val="TableGrid"/>
        <w:tblpPr w:leftFromText="180" w:rightFromText="180" w:vertAnchor="text" w:horzAnchor="margin" w:tblpXSpec="center" w:tblpY="132"/>
        <w:tblW w:w="8905" w:type="dxa"/>
        <w:tblLook w:val="04A0" w:firstRow="1" w:lastRow="0" w:firstColumn="1" w:lastColumn="0" w:noHBand="0" w:noVBand="1"/>
      </w:tblPr>
      <w:tblGrid>
        <w:gridCol w:w="1705"/>
        <w:gridCol w:w="3452"/>
        <w:gridCol w:w="3748"/>
      </w:tblGrid>
      <w:tr w:rsidR="00D20897" w:rsidRPr="00804D76" w:rsidTr="00F1242E">
        <w:tc>
          <w:tcPr>
            <w:tcW w:w="1705" w:type="dxa"/>
          </w:tcPr>
          <w:bookmarkEnd w:id="0"/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452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Forward Primer (5'-&gt;3')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Reverse Primer (5'-&gt;3')</w:t>
            </w:r>
          </w:p>
        </w:tc>
      </w:tr>
      <w:tr w:rsidR="00D20897" w:rsidRPr="00804D76" w:rsidTr="00F1242E">
        <w:tc>
          <w:tcPr>
            <w:tcW w:w="1705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HG15-PP1</w:t>
            </w:r>
          </w:p>
        </w:tc>
        <w:tc>
          <w:tcPr>
            <w:tcW w:w="3452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ACAAGAGTGCCTGCCATC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GCAGCCACTGAAGGTATC</w:t>
            </w:r>
          </w:p>
        </w:tc>
      </w:tr>
      <w:tr w:rsidR="00D20897" w:rsidRPr="00804D76" w:rsidTr="00F1242E">
        <w:trPr>
          <w:trHeight w:val="300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HG15-PP2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TTGCCTGACCATTCCTGAG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GTAAGCTCTTCCACTTTGAGACC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ORA9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ATTCCTTCAGTGCTTGCT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TTGTCTGAAATTTCTATAACCTTGCT</w:t>
            </w:r>
          </w:p>
        </w:tc>
      </w:tr>
      <w:tr w:rsidR="00D20897" w:rsidRPr="00804D76" w:rsidTr="00F1242E">
        <w:trPr>
          <w:trHeight w:val="300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MYC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ACCAGCAGCGACTCTGA'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TCCAGACTCTGACCTTTTGC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TGF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GCTGACCTGGAAGAGAACATT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TCGGTATGTCTTCATGCTG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DD45A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AGTTTGCAATATGACTTTGG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ATCCCCCACCTTATCCAT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DD45B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GGCCAAGTTGATGAATGT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TTTGCAGGGCGATGTC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NRAS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ATACATGAGGACAGGCGAAG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GTCTTTTACTCGCTTAATCTGCTC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ASP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TGTGGAATTGATGCGTGATG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TCCAAAAATTATTCCTTCTTCACC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LAMC3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CTGTACGACCATCCCAGAG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CATCATCACAGACCTCAC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HAS2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TTATTACCTCAATTTTGGAAACTGC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TCAGGATACATAGAAACCTCTCACAA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BAG3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ACCACTACGTGGAACGA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GTGGCCTTCCCTAGCAG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RBB3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TCGAGCAACATTGATGGATTT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TCTTGTGCCAGGGGTCT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MALAT1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CGGAGGTTGAGATGAAGC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TTCGGGGCTCTGTAGTCCT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U6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TTGCTTCAGCACATA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AAAACATGGAACTCTTCACG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HPRT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TGACACTGGCAAAACAATGCA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GTCCTTTTCACCAGCAAGCT</w:t>
            </w:r>
          </w:p>
        </w:tc>
      </w:tr>
      <w:tr w:rsidR="00D20897" w:rsidRPr="00804D76" w:rsidTr="00F1242E">
        <w:trPr>
          <w:trHeight w:val="315"/>
        </w:trPr>
        <w:tc>
          <w:tcPr>
            <w:tcW w:w="1705" w:type="dxa"/>
            <w:noWrap/>
            <w:hideMark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APDH</w:t>
            </w:r>
          </w:p>
        </w:tc>
        <w:tc>
          <w:tcPr>
            <w:tcW w:w="3452" w:type="dxa"/>
            <w:noWrap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GCCACATCGCTCAGACAC</w:t>
            </w:r>
          </w:p>
        </w:tc>
        <w:tc>
          <w:tcPr>
            <w:tcW w:w="3748" w:type="dxa"/>
          </w:tcPr>
          <w:p w:rsidR="00D20897" w:rsidRPr="00804D76" w:rsidRDefault="00D20897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GCCCAATACGACCAAATCC</w:t>
            </w:r>
          </w:p>
        </w:tc>
      </w:tr>
    </w:tbl>
    <w:p w:rsidR="00FC612B" w:rsidRDefault="00FC612B"/>
    <w:sectPr w:rsidR="00FC6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897"/>
    <w:rsid w:val="004703AD"/>
    <w:rsid w:val="00846303"/>
    <w:rsid w:val="00983C82"/>
    <w:rsid w:val="009B6257"/>
    <w:rsid w:val="00C64A71"/>
    <w:rsid w:val="00D20897"/>
    <w:rsid w:val="00E22E3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5CDDB"/>
  <w15:docId w15:val="{3D1D3A76-091C-4713-BE21-7C653517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8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Dolphin OC</cp:lastModifiedBy>
  <cp:revision>3</cp:revision>
  <dcterms:created xsi:type="dcterms:W3CDTF">2019-04-10T18:00:00Z</dcterms:created>
  <dcterms:modified xsi:type="dcterms:W3CDTF">2019-04-10T18:05:00Z</dcterms:modified>
</cp:coreProperties>
</file>